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270</wp:posOffset>
                </wp:positionH>
                <wp:positionV relativeFrom="paragraph">
                  <wp:posOffset>-3810</wp:posOffset>
                </wp:positionV>
                <wp:extent cx="4104005" cy="174688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4005" cy="17468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ableA"/>
                              <w:spacing w:before="120" w:after="1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t>Table S</w:t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instrText xml:space="preserve"> SEQ TableA \* ARABIC </w:instrText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t>1</w:t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t>: PCR amplification protocol for the primers sources from Shaw et al. 2007.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4108450" cy="130048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6" t="-83" r="-26" b="-8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08450" cy="13004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1905" tIns="1905" rIns="1905" bIns="19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15pt;height:137.55pt;mso-wrap-distance-left:0pt;mso-wrap-distance-right:0pt;mso-wrap-distance-top:0pt;mso-wrap-distance-bottom:0pt;margin-top:-0.3pt;mso-position-vertical-relative:text;margin-left:0.1pt;mso-position-horizontal-relative:text">
                <v:textbox inset="0.00208333333333333in,0.00208333333333333in,0.00208333333333333in,0.00208333333333333in">
                  <w:txbxContent>
                    <w:p>
                      <w:pPr>
                        <w:pStyle w:val="TableA"/>
                        <w:spacing w:before="120" w:after="120"/>
                        <w:rPr/>
                      </w:pP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t>Table S</w:t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fldChar w:fldCharType="begin"/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instrText xml:space="preserve"> SEQ TableA \* ARABIC </w:instrText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fldChar w:fldCharType="separate"/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t>1</w:t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t>: PCR amplification protocol for the primers sources from Shaw et al. 2007.</w:t>
                      </w:r>
                      <w:r>
                        <w:rPr/>
                        <w:drawing>
                          <wp:inline distT="0" distB="0" distL="0" distR="0">
                            <wp:extent cx="4108450" cy="130048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6" t="-83" r="-26" b="-8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08450" cy="13004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A">
    <w:name w:val="TableA"/>
    <w:basedOn w:val="Caption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15:50:55Z</dcterms:created>
  <dc:creator/>
  <dc:description/>
  <dc:language>en-US</dc:language>
  <cp:lastModifiedBy/>
  <dcterms:modified xsi:type="dcterms:W3CDTF">2020-04-14T15:51:33Z</dcterms:modified>
  <cp:revision>1</cp:revision>
  <dc:subject/>
  <dc:title/>
</cp:coreProperties>
</file>